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05B8" w:rsidRDefault="000E05B8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tbl>
      <w:tblPr>
        <w:tblW w:w="9242" w:type="dxa"/>
        <w:tblInd w:w="1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0"/>
        <w:gridCol w:w="3330"/>
        <w:gridCol w:w="4492"/>
      </w:tblGrid>
      <w:tr w:rsidR="000708B0" w:rsidRPr="000708B0" w:rsidTr="00F851DE">
        <w:trPr>
          <w:trHeight w:val="270"/>
        </w:trPr>
        <w:tc>
          <w:tcPr>
            <w:tcW w:w="4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8B0" w:rsidRPr="000708B0" w:rsidRDefault="00FB18B5" w:rsidP="006320B9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 xml:space="preserve">eTable1. </w:t>
            </w:r>
            <w:r w:rsidR="000708B0" w:rsidRPr="000708B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List of genes targeted in T200 platform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</w:p>
        </w:tc>
      </w:tr>
      <w:tr w:rsidR="000708B0" w:rsidRPr="000708B0" w:rsidTr="00F851DE">
        <w:trPr>
          <w:trHeight w:val="255"/>
        </w:trPr>
        <w:tc>
          <w:tcPr>
            <w:tcW w:w="14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Gene</w:t>
            </w:r>
          </w:p>
        </w:tc>
        <w:tc>
          <w:tcPr>
            <w:tcW w:w="33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Potentially Actionable Alterations</w:t>
            </w:r>
          </w:p>
        </w:tc>
        <w:tc>
          <w:tcPr>
            <w:tcW w:w="44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Potential Therapeutic Implications</w:t>
            </w:r>
          </w:p>
        </w:tc>
      </w:tr>
      <w:tr w:rsidR="000708B0" w:rsidRPr="000708B0" w:rsidTr="00F851DE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BL1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, gene amplification, or BCR-ABL1 fusion</w:t>
            </w:r>
          </w:p>
        </w:tc>
        <w:tc>
          <w:tcPr>
            <w:tcW w:w="44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ABL or BCR-ABL inhibitors</w:t>
            </w:r>
          </w:p>
        </w:tc>
      </w:tr>
      <w:tr w:rsidR="000708B0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VR1B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0708B0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DAMTS1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0708B0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KAP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0708B0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KT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AKT or mTOR inhibitors</w:t>
            </w:r>
          </w:p>
        </w:tc>
      </w:tr>
      <w:tr w:rsidR="000708B0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LK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, gene amplification, or ALKgene fus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ALK inhibitors</w:t>
            </w:r>
          </w:p>
        </w:tc>
      </w:tr>
      <w:tr w:rsidR="000708B0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P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0708B0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R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0708B0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RAF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RAF inhibitor</w:t>
            </w:r>
          </w:p>
        </w:tc>
      </w:tr>
      <w:tr w:rsidR="000708B0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RID1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0708B0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SXL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0708B0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T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Inactivating mutations or delet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PARP inhibitors</w:t>
            </w:r>
          </w:p>
        </w:tc>
      </w:tr>
      <w:tr w:rsidR="000708B0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TR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Inactivating mutations or delet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PARP inhibitors</w:t>
            </w:r>
          </w:p>
        </w:tc>
      </w:tr>
      <w:tr w:rsidR="000708B0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E57F55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AURK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AURKA inhibitors</w:t>
            </w:r>
          </w:p>
        </w:tc>
      </w:tr>
      <w:tr w:rsidR="000708B0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E57F55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AURKB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AURKB inhibitors</w:t>
            </w:r>
          </w:p>
        </w:tc>
      </w:tr>
      <w:tr w:rsidR="000708B0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E57F55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</w:t>
            </w:r>
            <w:r w:rsidR="00E57F55">
              <w:rPr>
                <w:rFonts w:ascii="Arial" w:hAnsi="Arial" w:cs="Arial"/>
                <w:noProof/>
                <w:sz w:val="20"/>
                <w:szCs w:val="20"/>
              </w:rPr>
              <w:t>TRX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0708B0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BAI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0708B0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BAP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Inactivating mutations or delet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HDAC inhibitors</w:t>
            </w:r>
          </w:p>
        </w:tc>
      </w:tr>
      <w:tr w:rsidR="000708B0" w:rsidRPr="000708B0" w:rsidTr="00F851DE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BRAF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V600 mutat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BRAF/ MEK/ERK inhibitors</w:t>
            </w:r>
          </w:p>
        </w:tc>
      </w:tr>
      <w:tr w:rsidR="000708B0" w:rsidRPr="000708B0" w:rsidTr="00F851D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non-V600 Mutat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ment with MEK and ERK inhibitors</w:t>
            </w:r>
          </w:p>
        </w:tc>
      </w:tr>
      <w:tr w:rsidR="000708B0" w:rsidRPr="000708B0" w:rsidTr="00F851D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Intermediate or Inactivating mutat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pan-RAF or ERK Inhibitors</w:t>
            </w:r>
          </w:p>
        </w:tc>
      </w:tr>
      <w:tr w:rsidR="000708B0" w:rsidRPr="000708B0" w:rsidTr="00F851D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MEK, ERK or pan-RAF inhibitors</w:t>
            </w:r>
          </w:p>
        </w:tc>
      </w:tr>
      <w:tr w:rsidR="000708B0" w:rsidRPr="000708B0" w:rsidTr="00F851DE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Fus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MEK or pan-RAF inhibitors</w:t>
            </w:r>
          </w:p>
        </w:tc>
      </w:tr>
      <w:tr w:rsidR="000708B0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BRCA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Inactivating mutations or delet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PARP inhibitors</w:t>
            </w:r>
          </w:p>
        </w:tc>
      </w:tr>
      <w:tr w:rsidR="000708B0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BRCA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Inactivating mutations or delet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PARP inhibitors</w:t>
            </w:r>
          </w:p>
        </w:tc>
      </w:tr>
      <w:tr w:rsidR="000708B0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CARD1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0708B0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CASP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0708B0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CBL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0708B0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CD1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0708B0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lastRenderedPageBreak/>
              <w:t>CDH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08B0" w:rsidRPr="000708B0" w:rsidRDefault="000708B0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Gene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Potentially Actionable Alterations</w:t>
            </w:r>
          </w:p>
        </w:tc>
        <w:tc>
          <w:tcPr>
            <w:tcW w:w="4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Potential Therapeutic Implication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CDH10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CDH1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CDK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CDK 4/6 inhibitor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CDK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CDK 4/6 inhibitor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CDKN2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Inactivating mutations or delet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CDK 4/6 inhibitor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CEBP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CHEK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CHEK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Chk2 inhibitor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COL14A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CPAMD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CREBBP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CRIPAK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CSF1R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ment with CSF1R monoclonal antibody and inhibitor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CSMD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CSMD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CSMD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CTNNB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CYLD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CYP2C1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DAXX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DDR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DDR1 inhibitor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DDR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DDR2 inhibitor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DNMT3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Mutat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High risk" factor of myeoldysplastic or myeloproliferative disorders required for trial enrollment.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EGFR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EGFR inhibitor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EL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EML4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 xml:space="preserve">Not considered actionable at time of </w:t>
            </w:r>
            <w:r w:rsidRPr="000708B0">
              <w:rPr>
                <w:rFonts w:ascii="Arial" w:hAnsi="Arial" w:cs="Arial"/>
                <w:noProof/>
                <w:sz w:val="20"/>
                <w:szCs w:val="20"/>
              </w:rPr>
              <w:lastRenderedPageBreak/>
              <w:t>analysis</w:t>
            </w:r>
          </w:p>
        </w:tc>
        <w:tc>
          <w:tcPr>
            <w:tcW w:w="44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lastRenderedPageBreak/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Gene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Potentially Actionable Alterations</w:t>
            </w:r>
          </w:p>
        </w:tc>
        <w:tc>
          <w:tcPr>
            <w:tcW w:w="44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Potential Therapeutic Implication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EP300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EPHA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Dasatinib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ERBB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HER2 inhibitors, monoclonal antibodies, and targeted vaccine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ERBB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HER3 inhibitor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ERCC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ERCC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ERCC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ETV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EZH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Mutat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EZH2 inhibitor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FAM123B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FAM135B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FAT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FBXW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FGFR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, gene amplification, or gene fus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FGFR1 inhibitor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FGFR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, gene amplification, or gene fus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FGFR2 inhibitor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FGFR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, gene amplification, or gene fus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FGFR3 inhibitor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FGFR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FGFR4 inhibitor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FLG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FLT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FLT1 inhibitor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FLT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, gene amplification, or gene fus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FLT3 inhibitor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FLT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FLT4 inhibitor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FOXL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GABRA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GABRB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GATA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GATA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lastRenderedPageBreak/>
              <w:t>GNA1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 xml:space="preserve">Treatment with PKC and MEK inhibitors 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Gene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Potentially Actionable Alterations</w:t>
            </w:r>
          </w:p>
        </w:tc>
        <w:tc>
          <w:tcPr>
            <w:tcW w:w="4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Potential Therapeutic Implication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GNAQ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 xml:space="preserve">Treatment with PKC and MEK inhibitors 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GNA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HDAC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 xml:space="preserve">Treatment with HDAC9 inhibitors 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HEATR7B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HGF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HGF monoclonal antibody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HMCN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HNF1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HNF1B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HRA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MEK inhibitor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HYDI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IDH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IDH1 inhibitor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IDH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IDH2 inhibitor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IGF1R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IGF1R monoclonal antibodies or inhibitor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IKZF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IL6R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IRS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ITGA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JAK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JAK inhibitor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JAK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JAK inhibitor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JAK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JAK inhibitor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KCNB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KDM6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KDR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KDR inhibitor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KIT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KIT inhibitor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KRA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, gene amplification, or gene fus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MEK Inhibitor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LAMA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LPHN3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 xml:space="preserve">Not considered actionable at time of </w:t>
            </w:r>
            <w:r w:rsidRPr="000708B0">
              <w:rPr>
                <w:rFonts w:ascii="Arial" w:hAnsi="Arial" w:cs="Arial"/>
                <w:noProof/>
                <w:sz w:val="20"/>
                <w:szCs w:val="20"/>
              </w:rPr>
              <w:lastRenderedPageBreak/>
              <w:t>analysis</w:t>
            </w:r>
          </w:p>
        </w:tc>
        <w:tc>
          <w:tcPr>
            <w:tcW w:w="44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lastRenderedPageBreak/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851DE" w:rsidRPr="000708B0" w:rsidRDefault="00F851DE" w:rsidP="006320B9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851DE" w:rsidRPr="000708B0" w:rsidRDefault="00F851DE" w:rsidP="006320B9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851DE" w:rsidRPr="000708B0" w:rsidRDefault="00F851DE" w:rsidP="006320B9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Gene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Potentially Actionable Alterations</w:t>
            </w:r>
          </w:p>
        </w:tc>
        <w:tc>
          <w:tcPr>
            <w:tcW w:w="44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Potential Therapeutic Implication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LRP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LRP1B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LRP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MAP2K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MEK Inhibitor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MAP2K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JNK1 inhibitor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MAP3K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JNK1 inhibitor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MAP3K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JNK1 inhibitor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MDN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MECO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MEN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MET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, gene amplification, or gene fus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MET inhibitors (Crizotinib, Cabozantinib)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MITF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MLH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MLL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MLL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MPL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JAK2 inhibitors.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MSH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MSH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MTOR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mTOR inhibitor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Selected binding domain muat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Resistance to rapalog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MYD8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AV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COR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F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Inactivating mutations or delet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PI3K pathway inhibitors (PI3K/AKT/MTOR), MAPK pathway inhibitors (RAF/MEK/ERK), or HSP90 inhibitor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F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Inactivating mutations or delet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 xml:space="preserve">Treatment with PI3K pathway inhibitors (PI3K/AKT/MTOR), MAPK pathway inhibitors (RAF/MEK/ERK), HSP90 inhibitors, or FAK </w:t>
            </w:r>
            <w:r w:rsidRPr="000708B0">
              <w:rPr>
                <w:rFonts w:ascii="Arial" w:hAnsi="Arial" w:cs="Arial"/>
                <w:noProof/>
                <w:sz w:val="20"/>
                <w:szCs w:val="20"/>
              </w:rPr>
              <w:lastRenderedPageBreak/>
              <w:t>inhibitors</w:t>
            </w:r>
          </w:p>
        </w:tc>
      </w:tr>
      <w:tr w:rsidR="006320B9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lastRenderedPageBreak/>
              <w:t>NFKB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0B9" w:rsidRPr="000708B0" w:rsidRDefault="006320B9" w:rsidP="006320B9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Gene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Potentially Actionable Alterations</w:t>
            </w:r>
          </w:p>
        </w:tc>
        <w:tc>
          <w:tcPr>
            <w:tcW w:w="4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Potential Therapeutic Implications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CH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, gene amplification, or gene fus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Gamma Secretase inhibitors (GSIs)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CH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GSIs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Gene fus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Resistance to GSIs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CH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, or gene fus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GSIs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CH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GSIs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PM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Mutat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Correlate with positive response to all-trans retinoic acid therapy and chemotherapy in AML.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RA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MEK inhibitors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SD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PALB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Mutations or homozygous dele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PARP inhibitors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PAPPA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PAX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PBRM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PCDH1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PCLO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PDGFR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, gene amplification, or gene fus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PDGFRA inhibitors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PDGFRB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, gene amplification, or gene fus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PDGFRB inhibitors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PIK3C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PI3K, AKT, or mTOR inhibitors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PIK3CG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PIK3CB inhibitors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PIK3R1</w:t>
            </w:r>
          </w:p>
        </w:tc>
        <w:tc>
          <w:tcPr>
            <w:tcW w:w="333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Inactivating mutat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PI3K, AKT or mTOR inhibitors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33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ial selecting for mutations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PIKFYV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PKHD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PKHD1L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PPP1R3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PPP2R1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PPP2R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PRDM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 xml:space="preserve">Not considered actionable at time of </w:t>
            </w:r>
            <w:r w:rsidRPr="000708B0">
              <w:rPr>
                <w:rFonts w:ascii="Arial" w:hAnsi="Arial" w:cs="Arial"/>
                <w:noProof/>
                <w:sz w:val="20"/>
                <w:szCs w:val="20"/>
              </w:rPr>
              <w:lastRenderedPageBreak/>
              <w:t>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lastRenderedPageBreak/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lastRenderedPageBreak/>
              <w:t>PRSS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Gene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Potentially Actionable Alterations</w:t>
            </w:r>
          </w:p>
        </w:tc>
        <w:tc>
          <w:tcPr>
            <w:tcW w:w="4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Potential Therapeutic Implications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PTCH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Inactivating mutations or delet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SMO inhibitors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PTE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Inactivating mutations or delet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p110beta, AKT, or mTOR inhibitors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PTK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PTPN1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MEK Inhibitors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RAD5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RAF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Potential resistance to RAF inhibitors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Gene amplification, activating mutations, or gene fus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MEK inhibitors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Deletion or loss-of-function mutat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Resistance to Dasatinib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RB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REL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RET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, gene amplification, or gene fus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Ret inhibitors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RIMS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RNF21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RUNX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Gene fus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ials selecting for RUNX1 gene fusions. Treatment with AML1(RUNX1)-ETO chemical inhibitors, cotricosteroids, and methylprednisolone.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RUNX1T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RYR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SETD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SMAD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SMARCA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SMARCB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SMO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SMO inhibitors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SOS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SPE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SPOP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SPTA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lastRenderedPageBreak/>
              <w:t>STK11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Inactivating mutations or deletions</w:t>
            </w:r>
          </w:p>
        </w:tc>
        <w:tc>
          <w:tcPr>
            <w:tcW w:w="4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mTOR inhibitors  or AMPK activators</w:t>
            </w:r>
          </w:p>
        </w:tc>
      </w:tr>
      <w:tr w:rsidR="00F851DE" w:rsidRPr="000708B0" w:rsidTr="00FB18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851DE" w:rsidRPr="00FB18B5" w:rsidRDefault="00F851DE" w:rsidP="00F851DE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FB18B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Gene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851DE" w:rsidRPr="00FB18B5" w:rsidRDefault="00F851DE" w:rsidP="00F851DE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FB18B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Potentially Actionable Alterations</w:t>
            </w:r>
          </w:p>
        </w:tc>
        <w:tc>
          <w:tcPr>
            <w:tcW w:w="44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EAAAA" w:themeFill="background2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851DE" w:rsidRPr="00FB18B5" w:rsidRDefault="00F851DE" w:rsidP="00F851DE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FB18B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Potential Therapeutic Implications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SYK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Activating mutations or gene amplification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Syk inhibitors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SYNE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SYNE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BC1D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ET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Mutat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"High risk" factor of myeoldysplastic or myeloproliferative disorders required for trial enrollment.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GFb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GFBR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NFAIP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OP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OP2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Copy number change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topoisomerase 2A inhbitors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P5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SC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Inactivating mutations or delet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mTOR inhibitors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SC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Inactivating mutations or deletion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reatment with mTOR inhibitors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TSHR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USH2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VHL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WHSC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WT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ZNF23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  <w:tr w:rsidR="00F851DE" w:rsidRPr="000708B0" w:rsidTr="00F851DE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ZNF53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Not considered actionable at time of analysis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DE" w:rsidRPr="000708B0" w:rsidRDefault="00F851DE" w:rsidP="00F851D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708B0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</w:tr>
    </w:tbl>
    <w:p w:rsidR="006B240D" w:rsidRDefault="000708B0">
      <w:pPr>
        <w:rPr>
          <w:rFonts w:ascii="Arial" w:hAnsi="Arial" w:cs="Arial"/>
          <w:noProof/>
          <w:sz w:val="20"/>
          <w:szCs w:val="20"/>
        </w:rPr>
      </w:pPr>
      <w:r w:rsidRPr="000708B0">
        <w:rPr>
          <w:rFonts w:ascii="Arial" w:hAnsi="Arial" w:cs="Arial"/>
          <w:noProof/>
          <w:sz w:val="20"/>
          <w:szCs w:val="20"/>
        </w:rPr>
        <w:t xml:space="preserve"> </w:t>
      </w:r>
      <w:r w:rsidR="00387C76" w:rsidRPr="000708B0">
        <w:rPr>
          <w:rFonts w:ascii="Arial" w:hAnsi="Arial" w:cs="Arial"/>
          <w:noProof/>
          <w:sz w:val="20"/>
          <w:szCs w:val="20"/>
        </w:rPr>
        <w:br w:type="page"/>
      </w:r>
    </w:p>
    <w:tbl>
      <w:tblPr>
        <w:tblW w:w="7660" w:type="dxa"/>
        <w:tblLook w:val="04A0" w:firstRow="1" w:lastRow="0" w:firstColumn="1" w:lastColumn="0" w:noHBand="0" w:noVBand="1"/>
      </w:tblPr>
      <w:tblGrid>
        <w:gridCol w:w="1350"/>
        <w:gridCol w:w="1890"/>
        <w:gridCol w:w="2280"/>
        <w:gridCol w:w="2140"/>
      </w:tblGrid>
      <w:tr w:rsidR="006B240D" w:rsidRPr="006B240D" w:rsidTr="006B240D">
        <w:trPr>
          <w:trHeight w:val="300"/>
        </w:trPr>
        <w:tc>
          <w:tcPr>
            <w:tcW w:w="76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240D" w:rsidRPr="006B240D" w:rsidRDefault="006B240D" w:rsidP="006B24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eTable 2.</w:t>
            </w: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ist of concordance between the CLIA and research platform</w:t>
            </w:r>
          </w:p>
        </w:tc>
      </w:tr>
      <w:tr w:rsidR="006B240D" w:rsidRPr="006B240D" w:rsidTr="006B240D">
        <w:trPr>
          <w:trHeight w:val="175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6B240D" w:rsidRPr="006B240D" w:rsidRDefault="006B240D" w:rsidP="006B24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:rsidR="006B240D" w:rsidRPr="006B240D" w:rsidRDefault="006B240D" w:rsidP="006B24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of mutations detected in CLIA hotspot limited gene pane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:rsidR="006B240D" w:rsidRPr="006B240D" w:rsidRDefault="006B240D" w:rsidP="006B24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of mutations detected in CLIA hotspot limited gene panel and in deep targeted sequencing platform (T20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:rsidR="006B240D" w:rsidRPr="006B240D" w:rsidRDefault="006B240D" w:rsidP="006B24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of mutations detected in CLIA hotspot limited gene panel not detected in deep targeted sequencing platform (T200)</w:t>
            </w:r>
          </w:p>
        </w:tc>
      </w:tr>
      <w:tr w:rsidR="006B240D" w:rsidRPr="006B240D" w:rsidTr="006B24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L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B240D" w:rsidRPr="006B240D" w:rsidTr="006B24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T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B240D" w:rsidRPr="006B240D" w:rsidTr="006B24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K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B240D" w:rsidRPr="006B240D" w:rsidTr="006B24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B240D" w:rsidRPr="006B240D" w:rsidTr="006B24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 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B240D" w:rsidRPr="006B240D" w:rsidTr="006B24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B240D" w:rsidRPr="006B240D" w:rsidTr="006B24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F1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B240D" w:rsidRPr="006B240D" w:rsidTr="006B24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B240D" w:rsidRPr="006B240D" w:rsidTr="006B24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B240D" w:rsidRPr="006B240D" w:rsidTr="006B24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BB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B240D" w:rsidRPr="006B240D" w:rsidTr="006B24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B240D" w:rsidRPr="006B240D" w:rsidTr="006B24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B240D" w:rsidRPr="006B240D" w:rsidTr="006B24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FR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B240D" w:rsidRPr="006B240D" w:rsidTr="006B24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B240D" w:rsidRPr="006B240D" w:rsidTr="006B24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A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B240D" w:rsidRPr="006B240D" w:rsidTr="006B24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A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B240D" w:rsidRPr="006B240D" w:rsidTr="006B24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B240D" w:rsidRPr="006B240D" w:rsidTr="006B24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B240D" w:rsidRPr="006B240D" w:rsidTr="006B24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K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B240D" w:rsidRPr="006B240D" w:rsidTr="006B24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B240D" w:rsidRPr="006B240D" w:rsidTr="006B24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* ¶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B240D" w:rsidRPr="006B240D" w:rsidTr="006B24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 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B240D" w:rsidRPr="006B240D" w:rsidTr="006B24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B240D" w:rsidRPr="006B240D" w:rsidTr="006B24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B240D" w:rsidRPr="006B240D" w:rsidTr="006B24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GFR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B240D" w:rsidRPr="006B240D" w:rsidTr="006B24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 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B240D" w:rsidRPr="006B240D" w:rsidTr="006B24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* ¶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B240D" w:rsidRPr="006B240D" w:rsidTr="006B24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B240D" w:rsidRPr="006B240D" w:rsidTr="006B24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B240D" w:rsidRPr="006B240D" w:rsidTr="006B24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K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B240D" w:rsidRPr="006B240D" w:rsidTr="006B240D">
        <w:trPr>
          <w:trHeight w:val="300"/>
        </w:trPr>
        <w:tc>
          <w:tcPr>
            <w:tcW w:w="76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240D" w:rsidRPr="006B240D" w:rsidRDefault="006B240D" w:rsidP="006B2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12 mutations found on research platform but below reporting threshold. ¶ 2 indels  not being reported on the research platform at the time the informatics analysis was done</w:t>
            </w:r>
          </w:p>
        </w:tc>
      </w:tr>
    </w:tbl>
    <w:p w:rsidR="006B240D" w:rsidRDefault="006B240D">
      <w:pPr>
        <w:rPr>
          <w:rFonts w:ascii="Arial" w:hAnsi="Arial" w:cs="Arial"/>
          <w:sz w:val="20"/>
          <w:szCs w:val="20"/>
        </w:rPr>
      </w:pPr>
    </w:p>
    <w:p w:rsidR="00387C76" w:rsidRDefault="00387C76">
      <w:pPr>
        <w:rPr>
          <w:rFonts w:ascii="Arial" w:hAnsi="Arial" w:cs="Arial"/>
          <w:sz w:val="20"/>
          <w:szCs w:val="20"/>
        </w:rPr>
      </w:pPr>
    </w:p>
    <w:p w:rsidR="006B240D" w:rsidRPr="00387C76" w:rsidRDefault="006B240D">
      <w:pPr>
        <w:rPr>
          <w:rFonts w:ascii="Arial" w:hAnsi="Arial" w:cs="Arial"/>
          <w:sz w:val="20"/>
          <w:szCs w:val="20"/>
        </w:rPr>
      </w:pPr>
    </w:p>
    <w:tbl>
      <w:tblPr>
        <w:tblW w:w="8950" w:type="dxa"/>
        <w:tblInd w:w="-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0"/>
        <w:gridCol w:w="2907"/>
        <w:gridCol w:w="2256"/>
        <w:gridCol w:w="1266"/>
        <w:gridCol w:w="735"/>
        <w:gridCol w:w="906"/>
      </w:tblGrid>
      <w:tr w:rsidR="001B2959" w:rsidTr="00817636">
        <w:trPr>
          <w:trHeight w:val="315"/>
        </w:trPr>
        <w:tc>
          <w:tcPr>
            <w:tcW w:w="8945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 w:rsidP="006B240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Table </w:t>
            </w:r>
            <w:r w:rsidR="006B24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 w:rsidRPr="001B2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 Alterations sent for validation</w:t>
            </w:r>
          </w:p>
        </w:tc>
      </w:tr>
      <w:tr w:rsidR="001B2959" w:rsidTr="006B240D">
        <w:trPr>
          <w:trHeight w:val="615"/>
        </w:trPr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2959" w:rsidRPr="001B2959" w:rsidRDefault="001B2959" w:rsidP="006B240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9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2959" w:rsidRPr="001B2959" w:rsidRDefault="001B2959" w:rsidP="006B240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st ordered</w:t>
            </w:r>
          </w:p>
        </w:tc>
        <w:tc>
          <w:tcPr>
            <w:tcW w:w="225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2959" w:rsidRPr="001B2959" w:rsidRDefault="001B2959" w:rsidP="006B240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d validation confirm finding?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2959" w:rsidRPr="001B2959" w:rsidRDefault="001B2959" w:rsidP="006B240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teration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2959" w:rsidRPr="001B2959" w:rsidRDefault="001B2959" w:rsidP="006B240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2959" w:rsidRPr="001B2959" w:rsidRDefault="001B2959" w:rsidP="006B240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py Number</w:t>
            </w:r>
          </w:p>
        </w:tc>
      </w:tr>
      <w:tr w:rsidR="001B2959" w:rsidTr="007228E5">
        <w:trPr>
          <w:trHeight w:val="516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KT1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Baylor Microarray Analysis Test Code 9510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</w:tr>
      <w:tr w:rsidR="001B2959" w:rsidTr="007228E5">
        <w:trPr>
          <w:trHeight w:val="39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KT1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Baylor Microarray Analysis Test Code 951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LK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Baylor College of Medicine Test code 9140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Baylor College of Medicine Test code 914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B2959" w:rsidTr="007228E5">
        <w:trPr>
          <w:trHeight w:val="58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CDK4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Baylor Microarray Analysis Test Code 951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</w:tr>
      <w:tr w:rsidR="001B2959" w:rsidTr="007228E5">
        <w:trPr>
          <w:trHeight w:val="58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CDK4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Baylor Microarray Analysis Test Code 951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CDK4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9510 400K cGH/SNP Arra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26.8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Baylor College of Medicine Test code 9140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Baylor College of Medicine Test code 9140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Baylor College of Medicine Test code 914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 xml:space="preserve">EGFR IHC 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EGFR FISH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 xml:space="preserve">EGFR IHC 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12.1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Foundation One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13.8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EGFR FISH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21.1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EGFR FISH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25.7</w:t>
            </w:r>
          </w:p>
        </w:tc>
      </w:tr>
      <w:tr w:rsidR="001B2959" w:rsidTr="007228E5">
        <w:trPr>
          <w:trHeight w:val="58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Baylor Microarray Analysis Test Code 951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31.6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 xml:space="preserve">EGFR IHC 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32.7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EGFR FISH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41.8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EGFR FISH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 xml:space="preserve">HER2/neu FISH 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</w:tr>
      <w:tr w:rsidR="007228E5" w:rsidRPr="001B2959" w:rsidTr="007228E5">
        <w:trPr>
          <w:trHeight w:val="615"/>
        </w:trPr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8E5" w:rsidRPr="001B2959" w:rsidRDefault="007228E5" w:rsidP="006667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Gene</w:t>
            </w:r>
          </w:p>
        </w:tc>
        <w:tc>
          <w:tcPr>
            <w:tcW w:w="29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8E5" w:rsidRPr="001B2959" w:rsidRDefault="007228E5" w:rsidP="006667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st ordered</w:t>
            </w:r>
          </w:p>
        </w:tc>
        <w:tc>
          <w:tcPr>
            <w:tcW w:w="225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8E5" w:rsidRPr="001B2959" w:rsidRDefault="007228E5" w:rsidP="006667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d validation confirm finding?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8E5" w:rsidRPr="001B2959" w:rsidRDefault="007228E5" w:rsidP="006667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teration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8E5" w:rsidRPr="001B2959" w:rsidRDefault="007228E5" w:rsidP="006667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8E5" w:rsidRPr="001B2959" w:rsidRDefault="007228E5" w:rsidP="006667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py Number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 xml:space="preserve">HER2/neu FISH 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 xml:space="preserve">HER2/neu FISH 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 xml:space="preserve">HER2/neu FISH 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 xml:space="preserve">HER2/neu FISH 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 xml:space="preserve">HER2/neu FISH 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 xml:space="preserve">HER2/neu FISH 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 xml:space="preserve">HER2/neu FISH 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 xml:space="preserve">HER2/neu FISH 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 xml:space="preserve">HER2/neu FISH 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 xml:space="preserve">HER2/neu FISH 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 xml:space="preserve">HER2/neu FISH 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Foundation One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 xml:space="preserve">HER2/neu FISH 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26.9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FGFR1 FISH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Knight Diagnostic Lab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FGFR1 FISH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 xml:space="preserve">Foundation One Testing 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Knight Diagnostic Lab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FGFR3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RUP MIP Arra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1B2959" w:rsidTr="007228E5">
        <w:trPr>
          <w:trHeight w:val="58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FGFR3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Baylor Microarray Analysis Test Code 951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</w:tr>
      <w:tr w:rsidR="001B2959" w:rsidTr="007228E5">
        <w:trPr>
          <w:trHeight w:val="58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FGFR3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Baylor Microarray Analysis Test Code 951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FGFR3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Baylor College of Medicine Test code 9140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c-Met FISH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3,5.3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c-Met FISH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3.5,6.7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c-Met FISH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o *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c-Met FISH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</w:tr>
      <w:tr w:rsidR="007228E5" w:rsidRPr="001B2959" w:rsidTr="007228E5">
        <w:trPr>
          <w:trHeight w:val="615"/>
        </w:trPr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8E5" w:rsidRPr="001B2959" w:rsidRDefault="007228E5" w:rsidP="006667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Gene</w:t>
            </w:r>
          </w:p>
        </w:tc>
        <w:tc>
          <w:tcPr>
            <w:tcW w:w="29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8E5" w:rsidRPr="001B2959" w:rsidRDefault="007228E5" w:rsidP="006667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st ordered</w:t>
            </w:r>
          </w:p>
        </w:tc>
        <w:tc>
          <w:tcPr>
            <w:tcW w:w="225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8E5" w:rsidRPr="001B2959" w:rsidRDefault="007228E5" w:rsidP="006667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d validation confirm finding?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8E5" w:rsidRPr="001B2959" w:rsidRDefault="007228E5" w:rsidP="006667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teration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8E5" w:rsidRPr="001B2959" w:rsidRDefault="007228E5" w:rsidP="006667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8E5" w:rsidRPr="001B2959" w:rsidRDefault="007228E5" w:rsidP="006667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py Number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c-Met FISH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16.8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Baylor College of Medicine Test code 9140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F1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Baylor College of Medicine Test code 9140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Baylor College of Medicine Test code 9140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Baylor College of Medicine Test code 9140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Baylor College of Medicine Test code 9140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PTEN IHC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PTEN IHC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0.7,0.1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PTEN IHC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0.8, 0.4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PTEN IHC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1.0, 0.7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PTEN IHC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PTEN IHC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Baylor College of Medicine Test code 9140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Baylor College of Medicine Test code 9140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B2959" w:rsidTr="007228E5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Baylor College of Medicine Test code 9140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B2959" w:rsidTr="007228E5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Baylor College of Medicine Test code 9140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B2959" w:rsidTr="007228E5">
        <w:trPr>
          <w:trHeight w:val="660"/>
        </w:trPr>
        <w:tc>
          <w:tcPr>
            <w:tcW w:w="89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2959" w:rsidRPr="001B2959" w:rsidRDefault="001B29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959">
              <w:rPr>
                <w:rFonts w:ascii="Arial" w:hAnsi="Arial" w:cs="Arial"/>
                <w:color w:val="000000"/>
                <w:sz w:val="20"/>
                <w:szCs w:val="20"/>
              </w:rPr>
              <w:t xml:space="preserve">FISH :Fluorescence in situ hybridization, IHC:immunohistochemistry,  MAF= Mutant allelic frequency, N/A: Not Applicable, </w:t>
            </w:r>
          </w:p>
        </w:tc>
      </w:tr>
    </w:tbl>
    <w:p w:rsidR="00A25738" w:rsidRDefault="00387C76" w:rsidP="000E05B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387C76">
        <w:rPr>
          <w:rFonts w:ascii="Arial" w:hAnsi="Arial" w:cs="Arial"/>
          <w:sz w:val="20"/>
          <w:szCs w:val="20"/>
        </w:rPr>
        <w:t xml:space="preserve">* denotes conflicting result of patient that tested positive in CLIA </w:t>
      </w:r>
      <w:r w:rsidRPr="00387C76">
        <w:rPr>
          <w:rFonts w:ascii="Arial" w:hAnsi="Arial" w:cs="Arial"/>
          <w:bCs/>
          <w:sz w:val="20"/>
          <w:szCs w:val="20"/>
          <w:lang w:val="en"/>
        </w:rPr>
        <w:t>immunohistochemistry (</w:t>
      </w:r>
      <w:r w:rsidRPr="00387C76">
        <w:rPr>
          <w:rFonts w:ascii="Arial" w:hAnsi="Arial" w:cs="Arial"/>
          <w:sz w:val="20"/>
          <w:szCs w:val="20"/>
        </w:rPr>
        <w:t xml:space="preserve">IHC) but negative in </w:t>
      </w:r>
      <w:r w:rsidRPr="00387C76">
        <w:rPr>
          <w:rFonts w:ascii="Arial" w:hAnsi="Arial" w:cs="Arial"/>
          <w:sz w:val="20"/>
          <w:szCs w:val="20"/>
          <w:lang w:val="en"/>
        </w:rPr>
        <w:t>Fluorescence in situ hybridization</w:t>
      </w:r>
      <w:r w:rsidRPr="00387C76">
        <w:rPr>
          <w:rFonts w:ascii="Arial" w:hAnsi="Arial" w:cs="Arial"/>
          <w:sz w:val="20"/>
          <w:szCs w:val="20"/>
        </w:rPr>
        <w:t xml:space="preserve"> (FISH) </w:t>
      </w:r>
    </w:p>
    <w:p w:rsidR="00A25738" w:rsidRDefault="00A25738">
      <w:pPr>
        <w:rPr>
          <w:rFonts w:ascii="Arial" w:hAnsi="Arial" w:cs="Arial"/>
          <w:sz w:val="20"/>
          <w:szCs w:val="20"/>
        </w:rPr>
      </w:pPr>
    </w:p>
    <w:sectPr w:rsidR="00A25738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67D9" w:rsidRDefault="008767D9" w:rsidP="00C01006">
      <w:pPr>
        <w:spacing w:after="0" w:line="240" w:lineRule="auto"/>
      </w:pPr>
      <w:r>
        <w:separator/>
      </w:r>
    </w:p>
  </w:endnote>
  <w:endnote w:type="continuationSeparator" w:id="0">
    <w:p w:rsidR="008767D9" w:rsidRDefault="008767D9" w:rsidP="00C010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67D9" w:rsidRDefault="008767D9" w:rsidP="00C01006">
      <w:pPr>
        <w:spacing w:after="0" w:line="240" w:lineRule="auto"/>
      </w:pPr>
      <w:r>
        <w:separator/>
      </w:r>
    </w:p>
  </w:footnote>
  <w:footnote w:type="continuationSeparator" w:id="0">
    <w:p w:rsidR="008767D9" w:rsidRDefault="008767D9" w:rsidP="00C010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78901304"/>
      <w:docPartObj>
        <w:docPartGallery w:val="Page Numbers (Top of Page)"/>
        <w:docPartUnique/>
      </w:docPartObj>
    </w:sdtPr>
    <w:sdtEndPr>
      <w:rPr>
        <w:noProof/>
      </w:rPr>
    </w:sdtEndPr>
    <w:sdtContent>
      <w:p w:rsidR="001B2959" w:rsidRDefault="001B295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6B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B2959" w:rsidRDefault="001B295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006"/>
    <w:rsid w:val="00012D6B"/>
    <w:rsid w:val="000370E1"/>
    <w:rsid w:val="000708B0"/>
    <w:rsid w:val="0009066C"/>
    <w:rsid w:val="000D0A97"/>
    <w:rsid w:val="000E05B8"/>
    <w:rsid w:val="0015670A"/>
    <w:rsid w:val="00194778"/>
    <w:rsid w:val="001B2959"/>
    <w:rsid w:val="001F79BE"/>
    <w:rsid w:val="00387C76"/>
    <w:rsid w:val="00485C4B"/>
    <w:rsid w:val="00547075"/>
    <w:rsid w:val="006320B9"/>
    <w:rsid w:val="006B240D"/>
    <w:rsid w:val="007228E5"/>
    <w:rsid w:val="007D1D80"/>
    <w:rsid w:val="00817636"/>
    <w:rsid w:val="008767D9"/>
    <w:rsid w:val="008E6EBE"/>
    <w:rsid w:val="009D0957"/>
    <w:rsid w:val="00A25738"/>
    <w:rsid w:val="00AD739D"/>
    <w:rsid w:val="00B95ABB"/>
    <w:rsid w:val="00BA7B09"/>
    <w:rsid w:val="00BC6B88"/>
    <w:rsid w:val="00C01006"/>
    <w:rsid w:val="00C64627"/>
    <w:rsid w:val="00CA1F7B"/>
    <w:rsid w:val="00DD11FA"/>
    <w:rsid w:val="00E3041A"/>
    <w:rsid w:val="00E57F55"/>
    <w:rsid w:val="00F544F5"/>
    <w:rsid w:val="00F851DE"/>
    <w:rsid w:val="00FB1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10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1006"/>
  </w:style>
  <w:style w:type="paragraph" w:styleId="Footer">
    <w:name w:val="footer"/>
    <w:basedOn w:val="Normal"/>
    <w:link w:val="FooterChar"/>
    <w:uiPriority w:val="99"/>
    <w:unhideWhenUsed/>
    <w:rsid w:val="00C010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006"/>
  </w:style>
  <w:style w:type="table" w:styleId="MediumList2-Accent1">
    <w:name w:val="Medium List 2 Accent 1"/>
    <w:basedOn w:val="TableNormal"/>
    <w:uiPriority w:val="66"/>
    <w:semiHidden/>
    <w:unhideWhenUsed/>
    <w:rsid w:val="000E05B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C6B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B8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10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1006"/>
  </w:style>
  <w:style w:type="paragraph" w:styleId="Footer">
    <w:name w:val="footer"/>
    <w:basedOn w:val="Normal"/>
    <w:link w:val="FooterChar"/>
    <w:uiPriority w:val="99"/>
    <w:unhideWhenUsed/>
    <w:rsid w:val="00C010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006"/>
  </w:style>
  <w:style w:type="table" w:styleId="MediumList2-Accent1">
    <w:name w:val="Medium List 2 Accent 1"/>
    <w:basedOn w:val="TableNormal"/>
    <w:uiPriority w:val="66"/>
    <w:semiHidden/>
    <w:unhideWhenUsed/>
    <w:rsid w:val="000E05B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C6B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B8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57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2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7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939</Words>
  <Characters>16756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9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ez-Arango,Natalia</dc:creator>
  <cp:lastModifiedBy>kalyana moparthy</cp:lastModifiedBy>
  <cp:revision>2</cp:revision>
  <dcterms:created xsi:type="dcterms:W3CDTF">2017-03-09T02:50:00Z</dcterms:created>
  <dcterms:modified xsi:type="dcterms:W3CDTF">2017-03-09T02:50:00Z</dcterms:modified>
</cp:coreProperties>
</file>